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530"/>
        <w:gridCol w:w="1530"/>
        <w:gridCol w:w="682"/>
        <w:gridCol w:w="1108"/>
        <w:gridCol w:w="268"/>
        <w:gridCol w:w="1056"/>
        <w:gridCol w:w="1530"/>
        <w:gridCol w:w="1494"/>
      </w:tblGrid>
      <w:tr>
        <w:trPr/>
        <w:tc>
          <w:tcPr>
            <w:tcW w:w="5876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sz w:val="16"/>
              </w:rPr>
              <w:t>Cell cycle regulated AP2 factors (24)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408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ther AP2 factors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Produ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Nam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ToxoD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Version 5 ID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rote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ccession #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ak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</w:rPr>
              <w:t>phase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x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ime (h)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Produ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Nam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 xml:space="preserve">ToxoDB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22"/>
              </w:rPr>
              <w:t>Version 5 ID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</w:rPr>
              <w:t>Protein Accession #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-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1515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817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408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utative bradyzoite factors (11)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I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177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337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2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b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080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605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IX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8895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331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4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II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9915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783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3709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061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4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II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990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770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4046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665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b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624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5344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a-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822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427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/M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0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I-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7103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5769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1094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814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/M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1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6746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814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III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ME49_053380 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395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/M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5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.2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6459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588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IV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11847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786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/M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6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.2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1066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605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I-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5174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413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/M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6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.21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2511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184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-1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1557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876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.2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.06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1534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853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a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8047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441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3.3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I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4773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140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11576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4754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.6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408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utative constitutive factors (27)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I-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508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362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0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V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12070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926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-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1484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805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0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V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12068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924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a-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0305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587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2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V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117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297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I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477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137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2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2053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577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I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727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5903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6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8589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227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I-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690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5594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9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4451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940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IV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1186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800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a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8046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440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XI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11095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XP_002364339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3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a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0565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796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b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620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XP_002365322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/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.6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a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0369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651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I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7120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XP_002365786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/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9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a-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0249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534.1</w:t>
            </w:r>
          </w:p>
        </w:tc>
      </w:tr>
      <w:tr>
        <w:trPr/>
        <w:tc>
          <w:tcPr>
            <w:tcW w:w="1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VIIa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E49_00371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XP_002367653.1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/S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.8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a-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822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1428.1</w:t>
            </w:r>
          </w:p>
        </w:tc>
      </w:tr>
      <w:tr>
        <w:trPr/>
        <w:tc>
          <w:tcPr>
            <w:tcW w:w="5876" w:type="dxa"/>
            <w:gridSpan w:val="5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Table S1  AP2 genes encoded in the </w:t>
            </w:r>
            <w:r>
              <w:rPr>
                <w:rFonts w:cs="Arial" w:ascii="Arial" w:hAnsi="Arial"/>
                <w:b/>
                <w:i/>
                <w:sz w:val="20"/>
              </w:rPr>
              <w:t>Toxoplasma</w:t>
            </w:r>
            <w:r>
              <w:rPr>
                <w:rFonts w:cs="Arial" w:ascii="Arial" w:hAnsi="Arial"/>
                <w:b/>
                <w:sz w:val="20"/>
              </w:rPr>
              <w:t xml:space="preserve"> genome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20"/>
              </w:rPr>
              <w:t xml:space="preserve">All expression assignments were determined by microarray.  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Arial" w:ascii="Arial" w:hAnsi="Arial"/>
                <w:sz w:val="20"/>
              </w:rPr>
              <w:t>1) See Methods section for cell cycle mRNA expression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Arial" w:ascii="Arial" w:hAnsi="Arial"/>
                <w:sz w:val="20"/>
              </w:rPr>
              <w:t xml:space="preserve">2) Bradyzoite/constitutive expression was determined in all 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</w:t>
            </w:r>
            <w:r>
              <w:rPr>
                <w:rFonts w:cs="Arial" w:ascii="Arial" w:hAnsi="Arial"/>
                <w:sz w:val="20"/>
              </w:rPr>
              <w:t>three major lineages grown as tachyzoites or induced to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    </w:t>
            </w:r>
            <w:r>
              <w:rPr>
                <w:rFonts w:cs="Arial" w:ascii="Arial" w:hAnsi="Arial"/>
                <w:sz w:val="20"/>
              </w:rPr>
              <w:t>differentiate (</w:t>
            </w:r>
            <w:r>
              <w:rPr>
                <w:rFonts w:eastAsia="Symbol" w:cs="Symbol" w:ascii="Symbol" w:hAnsi="Symbol"/>
                <w:sz w:val="20"/>
              </w:rPr>
              <w:t></w:t>
            </w:r>
            <w:r>
              <w:rPr>
                <w:rFonts w:cs="Arial" w:ascii="Arial" w:hAnsi="Arial"/>
                <w:sz w:val="20"/>
              </w:rPr>
              <w:t>2 fold) by pH8.2 or Compound 1 induction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</w:t>
            </w:r>
            <w:r>
              <w:rPr>
                <w:rFonts w:cs="Arial" w:ascii="Arial" w:hAnsi="Arial"/>
                <w:sz w:val="20"/>
              </w:rPr>
              <w:t>(see ref. #42 or ToxoDB for microarray data)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Arial" w:ascii="Arial" w:hAnsi="Arial"/>
                <w:sz w:val="20"/>
              </w:rPr>
              <w:t>3) Note: bradyzoite AP2III-3 and 4 were determined by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</w:t>
            </w:r>
            <w:r>
              <w:rPr>
                <w:rFonts w:cs="Arial" w:ascii="Arial" w:hAnsi="Arial"/>
                <w:sz w:val="20"/>
              </w:rPr>
              <w:t>qPCR of in vivo cysts (Gissot personal communication)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   </w:t>
            </w:r>
            <w:r>
              <w:rPr>
                <w:rFonts w:cs="Arial" w:ascii="Arial" w:hAnsi="Arial"/>
                <w:sz w:val="20"/>
              </w:rPr>
              <w:t xml:space="preserve">4) No expression AP2 factors have a RMA value of </w:t>
            </w: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Arial" w:ascii="Arial" w:hAnsi="Arial"/>
                <w:sz w:val="20"/>
              </w:rPr>
              <w:t>80 in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</w:t>
            </w:r>
            <w:r>
              <w:rPr>
                <w:rFonts w:cs="Arial" w:ascii="Arial" w:hAnsi="Arial"/>
                <w:sz w:val="20"/>
              </w:rPr>
              <w:t>all tachyzoite and bradyzoite microarray samples.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records for all 68 AP2 genes can be accessed at ToxoDB</w:t>
            </w:r>
          </w:p>
          <w:p>
            <w:pPr>
              <w:pStyle w:val="Normal"/>
              <w:spacing w:before="2" w:after="2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(http://www.toxodb.org/toxo/).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b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552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4851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I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2937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881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I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331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171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II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7366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5967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6448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587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8971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396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9018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433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10600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372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2790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413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2423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108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4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2405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091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8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1496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817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11090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4334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-5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1622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932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I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1896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70670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I-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4919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253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408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P2 factors not expressed (6)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II-1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5237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345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VI-2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4090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6709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IX-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9063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8457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-6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3744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9086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I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4666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054.1</w:t>
            </w:r>
          </w:p>
        </w:tc>
      </w:tr>
      <w:tr>
        <w:trPr/>
        <w:tc>
          <w:tcPr>
            <w:tcW w:w="5876" w:type="dxa"/>
            <w:gridSpan w:val="5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22"/>
              </w:rPr>
            </w:pPr>
            <w:r>
              <w:rPr>
                <w:rFonts w:cs="Arial" w:ascii="Arial" w:hAnsi="Arial"/>
                <w:bCs/>
                <w:sz w:val="16"/>
                <w:szCs w:val="22"/>
              </w:rPr>
            </w:r>
          </w:p>
        </w:tc>
        <w:tc>
          <w:tcPr>
            <w:tcW w:w="10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2XII-7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ME49_050070</w:t>
            </w:r>
          </w:p>
        </w:tc>
        <w:tc>
          <w:tcPr>
            <w:tcW w:w="14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002367339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5:46:00Z</dcterms:created>
  <dc:creator>Michael White</dc:creator>
  <dc:description/>
  <cp:keywords/>
  <dc:language>en-US</dc:language>
  <cp:lastModifiedBy>Michael White</cp:lastModifiedBy>
  <cp:lastPrinted>2010-05-20T10:55:00Z</cp:lastPrinted>
  <dcterms:modified xsi:type="dcterms:W3CDTF">2010-06-07T16:31:00Z</dcterms:modified>
  <cp:revision>60</cp:revision>
  <dc:subject/>
  <dc:title/>
</cp:coreProperties>
</file>